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33ADEA" w14:textId="77777777" w:rsidR="00D638F9" w:rsidRPr="00E6533F" w:rsidRDefault="00D638F9" w:rsidP="00D638F9">
      <w:pPr>
        <w:jc w:val="left"/>
        <w:outlineLvl w:val="0"/>
        <w:rPr>
          <w:rFonts w:ascii="Times New Roman" w:hAnsi="Times New Roman" w:cs="Times New Roman"/>
          <w:b/>
        </w:rPr>
      </w:pPr>
      <w:r w:rsidRPr="00E6533F">
        <w:rPr>
          <w:rFonts w:ascii="Times New Roman" w:hAnsi="Times New Roman" w:cs="Times New Roman"/>
          <w:b/>
        </w:rPr>
        <w:t>Supplementary Table 1</w:t>
      </w:r>
      <w:r>
        <w:rPr>
          <w:rFonts w:ascii="Times New Roman" w:hAnsi="Times New Roman" w:cs="Times New Roman"/>
          <w:b/>
        </w:rPr>
        <w:t>.</w:t>
      </w:r>
      <w:r w:rsidRPr="00E6533F">
        <w:rPr>
          <w:rFonts w:ascii="Times New Roman" w:hAnsi="Times New Roman" w:cs="Times New Roman"/>
          <w:b/>
        </w:rPr>
        <w:t xml:space="preserve"> Characteristics of included studies</w:t>
      </w:r>
    </w:p>
    <w:tbl>
      <w:tblPr>
        <w:tblW w:w="523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5"/>
        <w:gridCol w:w="1350"/>
        <w:gridCol w:w="742"/>
        <w:gridCol w:w="1571"/>
        <w:gridCol w:w="914"/>
        <w:gridCol w:w="1025"/>
        <w:gridCol w:w="1133"/>
        <w:gridCol w:w="1115"/>
        <w:gridCol w:w="1294"/>
        <w:gridCol w:w="1133"/>
        <w:gridCol w:w="1419"/>
        <w:gridCol w:w="993"/>
        <w:gridCol w:w="996"/>
      </w:tblGrid>
      <w:tr w:rsidR="00883D71" w:rsidRPr="00E6533F" w14:paraId="16A2A4EF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30A3CC7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0" w:name="_Hlk39822974"/>
            <w:r w:rsidRPr="00E6533F">
              <w:rPr>
                <w:rFonts w:ascii="Times New Roman" w:hAnsi="Times New Roman" w:cs="Times New Roman"/>
                <w:b/>
                <w:szCs w:val="21"/>
              </w:rPr>
              <w:t>Surface marker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6E7BEA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Author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38918A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Year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4D849E2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Regio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3B4414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Tumor type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539AF2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Clinical stage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100CA4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Detection m</w:t>
            </w:r>
            <w:r w:rsidRPr="00E6533F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ethod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65CC33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Sample size</w:t>
            </w:r>
          </w:p>
        </w:tc>
        <w:tc>
          <w:tcPr>
            <w:tcW w:w="443" w:type="pct"/>
            <w:vAlign w:val="center"/>
          </w:tcPr>
          <w:p w14:paraId="6FBAAC8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Data </w:t>
            </w: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extraction</w:t>
            </w:r>
            <w:r w:rsidRPr="00E6533F">
              <w:rPr>
                <w:rFonts w:ascii="Times New Roman" w:eastAsia="宋体" w:hAnsi="Times New Roman" w:cs="Times New Roman"/>
                <w:b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779F88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Endpoint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D3F6D1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Follow-up period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547F6D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Nos score</w:t>
            </w:r>
          </w:p>
        </w:tc>
        <w:tc>
          <w:tcPr>
            <w:tcW w:w="341" w:type="pct"/>
            <w:vAlign w:val="center"/>
          </w:tcPr>
          <w:p w14:paraId="04D5BC3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Citation</w:t>
            </w:r>
          </w:p>
        </w:tc>
      </w:tr>
      <w:tr w:rsidR="00883D71" w:rsidRPr="00E6533F" w14:paraId="609ED4B3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789E309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hAnsi="Times New Roman" w:cs="Times New Roman"/>
              </w:rPr>
              <w:t>CD56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67BA69B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van </w:t>
            </w:r>
            <w:proofErr w:type="spellStart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Herpen</w:t>
            </w:r>
            <w:proofErr w:type="spellEnd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75777F0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05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04521E8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the Netherlands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D6A880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HNSC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5AF20E1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1" w:name="OLE_LINK1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NS</w:t>
            </w:r>
            <w:bookmarkEnd w:id="1"/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314AC5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1B23F00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443" w:type="pct"/>
            <w:vAlign w:val="center"/>
          </w:tcPr>
          <w:p w14:paraId="4CBC0A6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4E793F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3244B5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5.5y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426A1B1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41" w:type="pct"/>
            <w:vAlign w:val="center"/>
          </w:tcPr>
          <w:p w14:paraId="7B9D67AA" w14:textId="5063E46E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32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4C84B701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4852BF4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297FED7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Al-Shibli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2BC6BC3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09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022E46D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Norway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4618CC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NSCL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6D62E89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-IIIa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0680E29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19815B2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332</w:t>
            </w:r>
          </w:p>
        </w:tc>
        <w:tc>
          <w:tcPr>
            <w:tcW w:w="443" w:type="pct"/>
            <w:vAlign w:val="center"/>
          </w:tcPr>
          <w:p w14:paraId="1292A5A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EEA0A9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3A5975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Md: 96m; R: 1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79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52AC36A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41" w:type="pct"/>
            <w:vAlign w:val="center"/>
          </w:tcPr>
          <w:p w14:paraId="33B89DA6" w14:textId="4ADCDC01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3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66348207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1A6D891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73013A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Maréchal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A6E327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4093394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Belgium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B09332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RC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AFC619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F39CD6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2" w:name="OLE_LINK2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  <w:bookmarkEnd w:id="2"/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788DA0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ohort 1: 33 Cohort 2: 35</w:t>
            </w:r>
          </w:p>
        </w:tc>
        <w:tc>
          <w:tcPr>
            <w:tcW w:w="443" w:type="pct"/>
            <w:vAlign w:val="center"/>
          </w:tcPr>
          <w:p w14:paraId="2822206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042F18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, PF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338B284" w14:textId="77777777" w:rsidR="00D638F9" w:rsidRPr="00E6533F" w:rsidRDefault="00D638F9" w:rsidP="002A21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m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1255011" w14:textId="77777777" w:rsidR="00D638F9" w:rsidRPr="00E6533F" w:rsidRDefault="00D638F9" w:rsidP="002A21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341" w:type="pct"/>
            <w:vAlign w:val="center"/>
          </w:tcPr>
          <w:p w14:paraId="5F7D550B" w14:textId="5726929D" w:rsidR="00D638F9" w:rsidRPr="00E6533F" w:rsidRDefault="00D638F9" w:rsidP="002A21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w:t>(3</w:t>
            </w:r>
            <w:r w:rsidR="00684EA5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w:t>)</w:t>
            </w:r>
          </w:p>
        </w:tc>
      </w:tr>
      <w:tr w:rsidR="00883D71" w:rsidRPr="00E6533F" w14:paraId="58728A45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076D2A2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1F5D07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Sconocchia</w:t>
            </w:r>
            <w:proofErr w:type="spellEnd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4E4B199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1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322227E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360A1A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RC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D2759D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39AF625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85C11B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203</w:t>
            </w:r>
          </w:p>
        </w:tc>
        <w:tc>
          <w:tcPr>
            <w:tcW w:w="443" w:type="pct"/>
            <w:vAlign w:val="center"/>
          </w:tcPr>
          <w:p w14:paraId="1F1FCA0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197669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8483B4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60m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615D22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41" w:type="pct"/>
            <w:vAlign w:val="center"/>
          </w:tcPr>
          <w:p w14:paraId="5E2BFC15" w14:textId="32FCE1F2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3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7DB997AF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3D2F4E56" w14:textId="77777777" w:rsidR="00D638F9" w:rsidRPr="00E6533F" w:rsidRDefault="00D638F9" w:rsidP="002A2120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5ADD07D7" w14:textId="77777777" w:rsidR="00D638F9" w:rsidRPr="00E6533F" w:rsidRDefault="00D638F9" w:rsidP="002A2120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6533F">
              <w:rPr>
                <w:rFonts w:ascii="Times New Roman" w:hAnsi="Times New Roman" w:cs="Times New Roman"/>
                <w:sz w:val="22"/>
              </w:rPr>
              <w:t>Eckl</w:t>
            </w:r>
            <w:proofErr w:type="spellEnd"/>
            <w:r w:rsidRPr="00E6533F">
              <w:rPr>
                <w:rFonts w:ascii="Times New Roman" w:hAnsi="Times New Roman" w:cs="Times New Roman"/>
                <w:sz w:val="22"/>
              </w:rPr>
              <w:t xml:space="preserve">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6C82B1B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2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6CE7FDC3" w14:textId="77777777" w:rsidR="00D638F9" w:rsidRPr="00E6533F" w:rsidRDefault="00D638F9" w:rsidP="002A2120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6533F">
              <w:rPr>
                <w:rFonts w:ascii="Times New Roman" w:hAnsi="Times New Roman" w:cs="Times New Roman"/>
                <w:sz w:val="22"/>
              </w:rPr>
              <w:t>Germany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AFF04A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RC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4463047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-IV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5AE213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hAnsi="Times New Roman" w:cs="Times New Roman"/>
                <w:sz w:val="22"/>
              </w:rPr>
              <w:t>FC</w:t>
            </w:r>
            <w:r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243E183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443" w:type="pct"/>
            <w:vAlign w:val="center"/>
          </w:tcPr>
          <w:p w14:paraId="7D340E3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112F13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EBD51C1" w14:textId="77777777" w:rsidR="00D638F9" w:rsidRPr="00E6533F" w:rsidRDefault="00D638F9" w:rsidP="002A2120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6533F">
              <w:rPr>
                <w:rFonts w:ascii="Times New Roman" w:hAnsi="Times New Roman" w:cs="Times New Roman"/>
                <w:sz w:val="22"/>
              </w:rPr>
              <w:t>Md: 45m; R: 3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E6533F">
              <w:rPr>
                <w:rFonts w:ascii="Times New Roman" w:hAnsi="Times New Roman" w:cs="Times New Roman"/>
                <w:sz w:val="22"/>
              </w:rPr>
              <w:t>139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1FF6337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341" w:type="pct"/>
            <w:vAlign w:val="center"/>
          </w:tcPr>
          <w:p w14:paraId="4321AB68" w14:textId="5C9A9695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3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6B59745C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53FD0BC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DB9F78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hew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25B051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2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08DFED0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Singapore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195B21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HCC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6DDCFD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-IV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67AF00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557FC1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443" w:type="pct"/>
            <w:vAlign w:val="center"/>
          </w:tcPr>
          <w:p w14:paraId="7B6FB2D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72C8E7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362331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9y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794EB43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41" w:type="pct"/>
            <w:vAlign w:val="center"/>
          </w:tcPr>
          <w:p w14:paraId="5B65CC3F" w14:textId="71014C89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3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5592B85E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61D1E7B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CB2CF0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Lin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2BC922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3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173F1FB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BB0382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HCC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267E38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-III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690691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D1D6AC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32</w:t>
            </w:r>
          </w:p>
        </w:tc>
        <w:tc>
          <w:tcPr>
            <w:tcW w:w="443" w:type="pct"/>
            <w:vAlign w:val="center"/>
          </w:tcPr>
          <w:p w14:paraId="5C964E0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D3D28E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, DF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E5814F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72m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42A28A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341" w:type="pct"/>
            <w:vAlign w:val="center"/>
          </w:tcPr>
          <w:p w14:paraId="306609CD" w14:textId="5487CDD2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3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01AE2C00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78B7BF2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C2CD5D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Rathore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F148C6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4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725BD39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ndia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7D219B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BC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2310F5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F266D9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0475D2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75</w:t>
            </w:r>
          </w:p>
        </w:tc>
        <w:tc>
          <w:tcPr>
            <w:tcW w:w="443" w:type="pct"/>
            <w:vAlign w:val="center"/>
          </w:tcPr>
          <w:p w14:paraId="5CCC669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888CA7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2CCB4C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4y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224076A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341" w:type="pct"/>
            <w:vAlign w:val="center"/>
          </w:tcPr>
          <w:p w14:paraId="1E14091C" w14:textId="3C2AD588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30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1EEC8393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11DAB1A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0DDE093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Sznurkowski</w:t>
            </w:r>
            <w:proofErr w:type="spellEnd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1A157B7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4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452F872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Poland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B61096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VSC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64B3C37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FIGO I-IV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F5F55E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7700B7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443" w:type="pct"/>
            <w:vAlign w:val="center"/>
          </w:tcPr>
          <w:p w14:paraId="507487B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186FC6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28EBAF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Md: 51m; R: 6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36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48A84A2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41" w:type="pct"/>
            <w:vAlign w:val="center"/>
          </w:tcPr>
          <w:p w14:paraId="7B30EC77" w14:textId="2BDB796C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3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2EE423B2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7280591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0E5E9F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Amoueian</w:t>
            </w:r>
            <w:proofErr w:type="spellEnd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4F4EA93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5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17BD703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r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986459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GC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F28B5B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-III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7D094C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7E8B24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443" w:type="pct"/>
            <w:vAlign w:val="center"/>
          </w:tcPr>
          <w:p w14:paraId="050CC7D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65AEF0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9909F4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80m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3C3C634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341" w:type="pct"/>
            <w:vAlign w:val="center"/>
          </w:tcPr>
          <w:p w14:paraId="73B98304" w14:textId="02AA2FCD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2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3F7668FB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013A253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EB2F97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Wagner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3180F9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6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6D1AC0E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Germany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668149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CC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1EB721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-IV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0840EB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535EEE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40</w:t>
            </w:r>
          </w:p>
        </w:tc>
        <w:tc>
          <w:tcPr>
            <w:tcW w:w="443" w:type="pct"/>
            <w:vAlign w:val="center"/>
          </w:tcPr>
          <w:p w14:paraId="311A0A8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4F11A58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308A58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5y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2DC40D2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41" w:type="pct"/>
            <w:vAlign w:val="center"/>
          </w:tcPr>
          <w:p w14:paraId="553A7A65" w14:textId="75682A54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40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7C8CCAEA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3CA63B6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5042A10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Alderdice</w:t>
            </w:r>
            <w:proofErr w:type="spellEnd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27299BD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7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024C1CF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the U.K.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D00CAE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R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62742A0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D7E1F6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0A883EE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49</w:t>
            </w:r>
          </w:p>
        </w:tc>
        <w:tc>
          <w:tcPr>
            <w:tcW w:w="443" w:type="pct"/>
            <w:vAlign w:val="center"/>
          </w:tcPr>
          <w:p w14:paraId="27E15D5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0BC6820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9776C4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R: 19-99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5581FE4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341" w:type="pct"/>
            <w:vAlign w:val="center"/>
          </w:tcPr>
          <w:p w14:paraId="7704570F" w14:textId="44F586DD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41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2019D306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4051659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0DB287E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Lu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1514780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8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4D4E10A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6E14AD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NP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4C008C6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-IV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4C16CF5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221C1AF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97</w:t>
            </w:r>
          </w:p>
        </w:tc>
        <w:tc>
          <w:tcPr>
            <w:tcW w:w="443" w:type="pct"/>
            <w:vAlign w:val="center"/>
          </w:tcPr>
          <w:p w14:paraId="2B44171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E372D5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, PF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5D2535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Md: 51m; M: 50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00D4256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341" w:type="pct"/>
            <w:vAlign w:val="center"/>
          </w:tcPr>
          <w:p w14:paraId="65AC5A87" w14:textId="3BEBA392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42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178F078F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19C1544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28CB5CD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Stangl</w:t>
            </w:r>
            <w:proofErr w:type="spellEnd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1CB4B82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8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5C08D40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Germany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9BA1A8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HNSC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5398AA0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2BF811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27C94D0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14</w:t>
            </w:r>
          </w:p>
        </w:tc>
        <w:tc>
          <w:tcPr>
            <w:tcW w:w="443" w:type="pct"/>
            <w:vAlign w:val="center"/>
          </w:tcPr>
          <w:p w14:paraId="709D5D1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009EB4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, PFS, MF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7935F5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4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6BBDDCC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41" w:type="pct"/>
            <w:vAlign w:val="center"/>
          </w:tcPr>
          <w:p w14:paraId="6DCAC907" w14:textId="3FAAEBEF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4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01592231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6521AFB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585F1D9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naguma</w:t>
            </w:r>
            <w:proofErr w:type="spellEnd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53FE9AA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9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697F8AA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CF6F2E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MPM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08D221C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006775B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1C1AADF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443" w:type="pct"/>
            <w:vAlign w:val="center"/>
          </w:tcPr>
          <w:p w14:paraId="4690AC1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726713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8D1ADF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5y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7F0C6B1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41" w:type="pct"/>
            <w:vAlign w:val="center"/>
          </w:tcPr>
          <w:p w14:paraId="1A74792B" w14:textId="38681D6B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4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23802BFF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538174C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286A2BB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Muntasell</w:t>
            </w:r>
            <w:proofErr w:type="spellEnd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0C1B277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9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08C5542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Spai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53AFD5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B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1314E46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38AB39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1B19350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ohort 1: 42</w:t>
            </w:r>
          </w:p>
          <w:p w14:paraId="311305D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ohort 2: 71</w:t>
            </w:r>
          </w:p>
        </w:tc>
        <w:tc>
          <w:tcPr>
            <w:tcW w:w="443" w:type="pct"/>
            <w:vAlign w:val="center"/>
          </w:tcPr>
          <w:p w14:paraId="41D49FF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50A894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DF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042010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ohort 1, Md: 31m; IQR: 22</w:t>
            </w:r>
            <w:r w:rsidRPr="00E6533F">
              <w:rPr>
                <w:rFonts w:ascii="Calibri" w:eastAsia="Calibri" w:hAnsi="Calibri" w:cs="Calibri"/>
                <w:kern w:val="0"/>
                <w:sz w:val="22"/>
              </w:rPr>
              <w:t>‐</w:t>
            </w: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38m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ohort </w:t>
            </w: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2, Md: 49m; IQR:24</w:t>
            </w:r>
            <w:r w:rsidRPr="00E6533F">
              <w:rPr>
                <w:rFonts w:ascii="Calibri" w:eastAsia="Calibri" w:hAnsi="Calibri" w:cs="Calibri"/>
                <w:kern w:val="0"/>
                <w:sz w:val="22"/>
              </w:rPr>
              <w:t>‐</w:t>
            </w: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71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0F2E29E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6</w:t>
            </w:r>
          </w:p>
        </w:tc>
        <w:tc>
          <w:tcPr>
            <w:tcW w:w="341" w:type="pct"/>
            <w:vAlign w:val="center"/>
          </w:tcPr>
          <w:p w14:paraId="790A843E" w14:textId="097C49BB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4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60A037C7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072497A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21DA961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Ren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59BDDC6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9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63BE588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8561FF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Glioma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3B14E4B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B969A0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RT-PCR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BA06AD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443" w:type="pct"/>
            <w:vAlign w:val="center"/>
          </w:tcPr>
          <w:p w14:paraId="64309C7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7EE741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1E781E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45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39701B1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41" w:type="pct"/>
            <w:vAlign w:val="center"/>
          </w:tcPr>
          <w:p w14:paraId="1CCC31D3" w14:textId="30A42AA3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4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62B3AB9E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7D88BC1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01A570D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Wu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42E5B21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9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00EE87C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9DBDE0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Glioma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62E141E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6AA294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8FEC4B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443" w:type="pct"/>
            <w:vAlign w:val="center"/>
          </w:tcPr>
          <w:p w14:paraId="60CD693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434B0B0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0F2B20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60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69A5AAD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41" w:type="pct"/>
            <w:vAlign w:val="center"/>
          </w:tcPr>
          <w:p w14:paraId="1398A9B8" w14:textId="365EC86F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4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7E0CD306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21CBB9F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D57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1FA941D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oca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3B4EE50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997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5CB4881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Spai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4D6D38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R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107E63E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–III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BCA3CD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88C4A2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57</w:t>
            </w:r>
          </w:p>
        </w:tc>
        <w:tc>
          <w:tcPr>
            <w:tcW w:w="443" w:type="pct"/>
            <w:vAlign w:val="center"/>
          </w:tcPr>
          <w:p w14:paraId="3906DD9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770C9A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, DF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CF4913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5y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6D73AF6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341" w:type="pct"/>
            <w:vAlign w:val="center"/>
          </w:tcPr>
          <w:p w14:paraId="0A1C62F4" w14:textId="3735D194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4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32E86979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4D0889B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5B97E0C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shigami</w:t>
            </w:r>
            <w:proofErr w:type="spellEnd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6C9663E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00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6084085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441911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G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26890E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NC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08C9EF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DBABBB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69</w:t>
            </w:r>
          </w:p>
        </w:tc>
        <w:tc>
          <w:tcPr>
            <w:tcW w:w="443" w:type="pct"/>
            <w:vAlign w:val="center"/>
          </w:tcPr>
          <w:p w14:paraId="0FC0942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A0178B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5819DD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M: 63m; R: 13-122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6890F6E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341" w:type="pct"/>
            <w:vAlign w:val="center"/>
          </w:tcPr>
          <w:p w14:paraId="1C5CE5CB" w14:textId="2ABE0F4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4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10188D71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192320C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73AE03C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Takanami</w:t>
            </w:r>
            <w:proofErr w:type="spellEnd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75D3E90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01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5DA03FA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7B7093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NSCL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73E86B9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–IIIa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675B64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CDDF9C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50</w:t>
            </w:r>
          </w:p>
        </w:tc>
        <w:tc>
          <w:tcPr>
            <w:tcW w:w="443" w:type="pct"/>
            <w:vAlign w:val="center"/>
          </w:tcPr>
          <w:p w14:paraId="4AC47ED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F43E53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ABE1FC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R: 60-120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0AD65EE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341" w:type="pct"/>
            <w:vAlign w:val="center"/>
          </w:tcPr>
          <w:p w14:paraId="5D047C11" w14:textId="7F1FFD24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50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35336365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18F6E5C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52DA69F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Villegas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20213FE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02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369CE90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Spai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CA41A7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NSCL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7E98232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–IIIa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D89FD9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21D2631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443" w:type="pct"/>
            <w:vAlign w:val="center"/>
          </w:tcPr>
          <w:p w14:paraId="1F30765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139EE8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67FBC7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M: 56m; R: 6-149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2D6D961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41" w:type="pct"/>
            <w:vAlign w:val="center"/>
          </w:tcPr>
          <w:p w14:paraId="6022E18A" w14:textId="12003746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51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70C9E56D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0F78E1A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2B7478F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Kijima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2E524EC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03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26A55CC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0E5C78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G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7A24D34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–IV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1C9EB9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A60AF1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443" w:type="pct"/>
            <w:vAlign w:val="center"/>
          </w:tcPr>
          <w:p w14:paraId="1A29E31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3F9CC1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118377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Md: 30m; R: 1-176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0913F22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41" w:type="pct"/>
            <w:vAlign w:val="center"/>
          </w:tcPr>
          <w:p w14:paraId="5D3C63B4" w14:textId="4BF8462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52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11B1F80B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0C737C2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456F0A9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Nakakubo</w:t>
            </w:r>
            <w:proofErr w:type="spellEnd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4FF5E03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03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26A7F2B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416B0D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GB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458C077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–IV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8066F3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19E6544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443" w:type="pct"/>
            <w:vAlign w:val="center"/>
          </w:tcPr>
          <w:p w14:paraId="343CB8F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891591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B12998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5y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339873E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41" w:type="pct"/>
            <w:vAlign w:val="center"/>
          </w:tcPr>
          <w:p w14:paraId="7AA471E3" w14:textId="664202EF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5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54DDCFBA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73858B1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6536146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Menon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66B9707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04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731D204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the Netherlands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F6D59A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R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6116401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I–III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DA601C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49E40E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443" w:type="pct"/>
            <w:vAlign w:val="center"/>
          </w:tcPr>
          <w:p w14:paraId="562D889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BDD96B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DF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EEBDB7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Md: 73m; R: 1-223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694F877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341" w:type="pct"/>
            <w:vAlign w:val="center"/>
          </w:tcPr>
          <w:p w14:paraId="2B0E0B8C" w14:textId="3AED01F2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5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0E697967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5C76F28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5A43FF3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Hsia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7DA29B5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05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622E924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FAE8BD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ESC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56371C4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–IV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B44CEF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39C3FD1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443" w:type="pct"/>
            <w:vAlign w:val="center"/>
          </w:tcPr>
          <w:p w14:paraId="2ED2549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60520B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DC5EFB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00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4D8A1F6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41" w:type="pct"/>
            <w:vAlign w:val="center"/>
          </w:tcPr>
          <w:p w14:paraId="46E305FC" w14:textId="403C712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2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1A522E4E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7F632A9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1A671D8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Donskov</w:t>
            </w:r>
            <w:proofErr w:type="spellEnd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00E4C95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06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640CEDC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Denmark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F0A45E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RC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828A21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9DEE07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3654F63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443" w:type="pct"/>
            <w:vAlign w:val="center"/>
          </w:tcPr>
          <w:p w14:paraId="74775BE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20E5DC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C315F1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Md: 57m; R: 32-73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2D18974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341" w:type="pct"/>
            <w:vAlign w:val="center"/>
          </w:tcPr>
          <w:p w14:paraId="236FFD39" w14:textId="1370950F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5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2696EACE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5DC71B7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3A754F6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Hansen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41737AC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06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063A212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Denmark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F1593A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Melanoma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79CD5A8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61610F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279557D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443" w:type="pct"/>
            <w:vAlign w:val="center"/>
          </w:tcPr>
          <w:p w14:paraId="27581FA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AC36B9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603477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Md: 9m; R: 1-35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36DA52C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41" w:type="pct"/>
            <w:vAlign w:val="center"/>
          </w:tcPr>
          <w:p w14:paraId="70A5E033" w14:textId="35C1E7D2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5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683DD87E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06BAB86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4442146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no</w:t>
            </w:r>
            <w:proofErr w:type="spellEnd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36156EF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08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6F4FA2E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D2913D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EM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0BEBFC0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FIGO I-IV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7312E6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34CD06C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443" w:type="pct"/>
            <w:vAlign w:val="center"/>
          </w:tcPr>
          <w:p w14:paraId="388A859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532F42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PF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ECC516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Md: 72m; R: 5-148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7F5BDE3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41" w:type="pct"/>
            <w:vAlign w:val="center"/>
          </w:tcPr>
          <w:p w14:paraId="0267EEB9" w14:textId="41BF8814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5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143E7193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27A736D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54EF912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Li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05A03DB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09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6F6D5AD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141F7F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6AD38CA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FIGO I-IV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0C9055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ADFC14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443" w:type="pct"/>
            <w:vAlign w:val="center"/>
          </w:tcPr>
          <w:p w14:paraId="0506FB1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7DA841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, PF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509E95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M: 68m; R: 1-154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384A05B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41" w:type="pct"/>
            <w:vAlign w:val="center"/>
          </w:tcPr>
          <w:p w14:paraId="0ACA76DB" w14:textId="47798A00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5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725C9DAB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3A97C8D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6C0132B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Lv</w:t>
            </w:r>
            <w:proofErr w:type="spellEnd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0503FA1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1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049EFDC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27AB3E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ESC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185575E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–IV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197BFA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59F789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81</w:t>
            </w:r>
          </w:p>
        </w:tc>
        <w:tc>
          <w:tcPr>
            <w:tcW w:w="443" w:type="pct"/>
            <w:vAlign w:val="center"/>
          </w:tcPr>
          <w:p w14:paraId="61E2821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49A6680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FF1B80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80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472E869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341" w:type="pct"/>
            <w:vAlign w:val="center"/>
          </w:tcPr>
          <w:p w14:paraId="5EEE2DB7" w14:textId="25B0C08A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5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6F4AC5DE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6619A14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004E14A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Sconocchia</w:t>
            </w:r>
            <w:proofErr w:type="spellEnd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4E7B83B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1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7379DC8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50DFA5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R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44A9B0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D2A1BD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337A8E6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259</w:t>
            </w:r>
          </w:p>
        </w:tc>
        <w:tc>
          <w:tcPr>
            <w:tcW w:w="443" w:type="pct"/>
            <w:vAlign w:val="center"/>
          </w:tcPr>
          <w:p w14:paraId="7FB4C41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4D4015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44570F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60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570B198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41" w:type="pct"/>
            <w:vAlign w:val="center"/>
          </w:tcPr>
          <w:p w14:paraId="5FDE5409" w14:textId="42AF52A2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3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5665F045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2295C55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66C17A6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Tsuchikawa</w:t>
            </w:r>
            <w:proofErr w:type="spellEnd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278146F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1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258C362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F05D6B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ESC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6E0A5FC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–IV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F092B7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3DD5238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98</w:t>
            </w:r>
          </w:p>
        </w:tc>
        <w:tc>
          <w:tcPr>
            <w:tcW w:w="443" w:type="pct"/>
            <w:vAlign w:val="center"/>
          </w:tcPr>
          <w:p w14:paraId="34C023A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4A25311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FD9DEC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8y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34446FC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341" w:type="pct"/>
            <w:vAlign w:val="center"/>
          </w:tcPr>
          <w:p w14:paraId="408200D0" w14:textId="45EAA7BB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60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401DBA89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1FBF769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0F34309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Fraga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6038756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2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70FDEAB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Brazil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822E5B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HNSC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4DD493B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–IV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F34EB8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C3CEF3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443" w:type="pct"/>
            <w:vAlign w:val="center"/>
          </w:tcPr>
          <w:p w14:paraId="28B1E1F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4B371B3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C1C26A9" w14:textId="77777777" w:rsidR="00D638F9" w:rsidRPr="00E6533F" w:rsidRDefault="00D638F9" w:rsidP="002A21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35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7F03E9C6" w14:textId="77777777" w:rsidR="00D638F9" w:rsidRPr="00E6533F" w:rsidRDefault="00D638F9" w:rsidP="002A21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41" w:type="pct"/>
            <w:vAlign w:val="center"/>
          </w:tcPr>
          <w:p w14:paraId="542C3C9A" w14:textId="3D0E86C2" w:rsidR="00D638F9" w:rsidRPr="00E6533F" w:rsidRDefault="00D638F9" w:rsidP="002A21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61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3197D14A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4F89E46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780BF39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Liska</w:t>
            </w:r>
            <w:proofErr w:type="spellEnd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7D8D068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2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264144A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zech Republic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0F2ECF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R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7279B21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41B13D6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78E2CD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50</w:t>
            </w:r>
          </w:p>
        </w:tc>
        <w:tc>
          <w:tcPr>
            <w:tcW w:w="443" w:type="pct"/>
            <w:vAlign w:val="center"/>
          </w:tcPr>
          <w:p w14:paraId="345A9DA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35DF07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, DF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5DE1FC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4.7y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0575F16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41" w:type="pct"/>
            <w:vAlign w:val="center"/>
          </w:tcPr>
          <w:p w14:paraId="18B9F925" w14:textId="18447673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62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3BED8E50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2844DD5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74EC748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haput</w:t>
            </w:r>
            <w:proofErr w:type="spellEnd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2E3F26A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3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47BB873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France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03E8CE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R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7AAFC6B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I–III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44683E8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3" w:name="OLE_LINK3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  <w:bookmarkEnd w:id="3"/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E34225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56</w:t>
            </w:r>
          </w:p>
        </w:tc>
        <w:tc>
          <w:tcPr>
            <w:tcW w:w="443" w:type="pct"/>
            <w:vAlign w:val="center"/>
          </w:tcPr>
          <w:p w14:paraId="6116B7F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F9BDCC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, RF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972005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Md: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10y; IQR: 6.8-13.3y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05848E2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341" w:type="pct"/>
            <w:vAlign w:val="center"/>
          </w:tcPr>
          <w:p w14:paraId="494D777B" w14:textId="0829D57B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6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6A0943EC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23796AB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04004F5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Wu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1AF09A6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3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1B60BE3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96EC29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HC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592BD69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–IV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01D3965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2D3ACE9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56</w:t>
            </w:r>
          </w:p>
        </w:tc>
        <w:tc>
          <w:tcPr>
            <w:tcW w:w="443" w:type="pct"/>
            <w:vAlign w:val="center"/>
          </w:tcPr>
          <w:p w14:paraId="4414219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35896A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, DF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8999DB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80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0843CBF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341" w:type="pct"/>
            <w:vAlign w:val="center"/>
          </w:tcPr>
          <w:p w14:paraId="2BF4D12C" w14:textId="4A371130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6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577712D8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007FA4C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3BE048C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Wangerin</w:t>
            </w:r>
            <w:proofErr w:type="spellEnd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265574E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4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3773A3F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Germany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A65AB2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P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59638CA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B18815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626E52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916</w:t>
            </w:r>
          </w:p>
        </w:tc>
        <w:tc>
          <w:tcPr>
            <w:tcW w:w="443" w:type="pct"/>
            <w:vAlign w:val="center"/>
          </w:tcPr>
          <w:p w14:paraId="2D3227B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82A7EC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RF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14F912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M: 34m; R: 1-144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348184B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341" w:type="pct"/>
            <w:vAlign w:val="center"/>
          </w:tcPr>
          <w:p w14:paraId="67CDA670" w14:textId="06C50DBA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6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554DA61B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0E1AC17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337D83C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Zhao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7135E31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4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3B564CE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8D1793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HC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1723DC0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5BD5A27" w14:textId="77777777" w:rsidR="00D638F9" w:rsidRPr="00E6533F" w:rsidRDefault="00D638F9" w:rsidP="002A21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C3860E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63</w:t>
            </w:r>
          </w:p>
        </w:tc>
        <w:tc>
          <w:tcPr>
            <w:tcW w:w="443" w:type="pct"/>
            <w:vAlign w:val="center"/>
          </w:tcPr>
          <w:p w14:paraId="79EB97B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E2796E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FD5E75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80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3C18443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341" w:type="pct"/>
            <w:vAlign w:val="center"/>
          </w:tcPr>
          <w:p w14:paraId="09FD4BB2" w14:textId="7E192C94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6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5703DF18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1EEA4DB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1DB48BF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Hernandez-Prieto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326A9A2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5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3EA8F46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Spai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2B507A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NSCL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5F2A12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–II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81C295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1B6B750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443" w:type="pct"/>
            <w:vAlign w:val="center"/>
          </w:tcPr>
          <w:p w14:paraId="0474854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0528B29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RF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557B8C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15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11594C9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341" w:type="pct"/>
            <w:vAlign w:val="center"/>
          </w:tcPr>
          <w:p w14:paraId="29DB2414" w14:textId="19D8AD00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6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64A9541F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4A926EA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6EAC4C8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Liu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63005F3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5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20516CD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EC84B5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G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15002CE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–IV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42C6F54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5BC857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66</w:t>
            </w:r>
          </w:p>
        </w:tc>
        <w:tc>
          <w:tcPr>
            <w:tcW w:w="443" w:type="pct"/>
            <w:vAlign w:val="center"/>
          </w:tcPr>
          <w:p w14:paraId="0C5872C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837381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970C73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Md: 66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36976D8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341" w:type="pct"/>
            <w:vAlign w:val="center"/>
          </w:tcPr>
          <w:p w14:paraId="6A51F177" w14:textId="28B0C44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6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488C46EC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4F0D06B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41C6C7E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hen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01F0090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6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7097A4D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49BAEA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R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63878E9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–IV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275F57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257DD4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300</w:t>
            </w:r>
          </w:p>
        </w:tc>
        <w:tc>
          <w:tcPr>
            <w:tcW w:w="443" w:type="pct"/>
            <w:vAlign w:val="center"/>
          </w:tcPr>
          <w:p w14:paraId="5FD0EC5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D06E57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, DF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C9E2B1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M: 63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1AE742C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41" w:type="pct"/>
            <w:vAlign w:val="center"/>
          </w:tcPr>
          <w:p w14:paraId="34F8D190" w14:textId="1A8935C4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6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13738256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48899BC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62293B0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hnishi et al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62C9E49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6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765444E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9E46B6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EM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6AF7F55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–IV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458C4F5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32CDA2B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443" w:type="pct"/>
            <w:vAlign w:val="center"/>
          </w:tcPr>
          <w:p w14:paraId="15E7161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D47A6F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0DCD1B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0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5266CCC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341" w:type="pct"/>
            <w:vAlign w:val="center"/>
          </w:tcPr>
          <w:p w14:paraId="4CCA999A" w14:textId="27FDE3E1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70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27DC42C1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515BEB7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4E65265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Taghavi</w:t>
            </w:r>
            <w:proofErr w:type="spellEnd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197CF05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6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691BE79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ra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E9013A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C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84E9CF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AE7E16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CC019E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443" w:type="pct"/>
            <w:vAlign w:val="center"/>
          </w:tcPr>
          <w:p w14:paraId="50AF280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A9EB42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57358A5" w14:textId="77777777" w:rsidR="00D638F9" w:rsidRPr="00E6533F" w:rsidRDefault="00D638F9" w:rsidP="002A21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M: 29m; R: 10-85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151CAF8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341" w:type="pct"/>
            <w:vAlign w:val="center"/>
          </w:tcPr>
          <w:p w14:paraId="08866BA5" w14:textId="2B3CA3A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71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47FD1A14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47F9A73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4F912FF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Xu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0FEAE78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6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41C1387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C9F912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ESC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008F9AC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I–III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031541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1F744FC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38</w:t>
            </w:r>
          </w:p>
        </w:tc>
        <w:tc>
          <w:tcPr>
            <w:tcW w:w="443" w:type="pct"/>
            <w:vAlign w:val="center"/>
          </w:tcPr>
          <w:p w14:paraId="4C262F1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FE9961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F2F641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0y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081EC21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341" w:type="pct"/>
            <w:vAlign w:val="center"/>
          </w:tcPr>
          <w:p w14:paraId="1F096F3C" w14:textId="200718A0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72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741D3C81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53DE3D7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0FE8F40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Fang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76E62BF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7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7731C63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B8E5FB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C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FFB7FD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–IV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E64656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C93C5E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443" w:type="pct"/>
            <w:vAlign w:val="center"/>
          </w:tcPr>
          <w:p w14:paraId="5C1C682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48D4078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931360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Md: 48m; R: 29-93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3FF1C98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341" w:type="pct"/>
            <w:vAlign w:val="center"/>
          </w:tcPr>
          <w:p w14:paraId="39CC77D0" w14:textId="363D3649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7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6E0627F5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20A707D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42E3A69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Karpathiou</w:t>
            </w:r>
            <w:proofErr w:type="spellEnd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327A6AC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7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1D60686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France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69141A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HNSC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5D8FA90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–IV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B53A4A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02E1000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52</w:t>
            </w:r>
          </w:p>
        </w:tc>
        <w:tc>
          <w:tcPr>
            <w:tcW w:w="443" w:type="pct"/>
            <w:vAlign w:val="center"/>
          </w:tcPr>
          <w:p w14:paraId="0CCAC02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93B113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A10EC9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Md: 24m; R: 3-84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0650A06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41" w:type="pct"/>
            <w:vAlign w:val="center"/>
          </w:tcPr>
          <w:p w14:paraId="5E25DFC3" w14:textId="0C6BDA4E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7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4E2D6425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7D37E65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648BF5F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Nakanishi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6867C94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8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70A1FD7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1849E9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RC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7C3AAF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881B4F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3086AA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79</w:t>
            </w:r>
          </w:p>
        </w:tc>
        <w:tc>
          <w:tcPr>
            <w:tcW w:w="443" w:type="pct"/>
            <w:vAlign w:val="center"/>
          </w:tcPr>
          <w:p w14:paraId="34EF88D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4617E9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B42429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Md: 39m; IQR: 19-62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08009B1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341" w:type="pct"/>
            <w:vAlign w:val="center"/>
          </w:tcPr>
          <w:p w14:paraId="1A4B19E7" w14:textId="16887330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7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69C1EA9C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3E67C63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2E2D1A7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Santos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135CBD7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9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67DE4D1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Brazil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640155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CC, OPSC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737E937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I–IV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9EC7AF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037742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443" w:type="pct"/>
            <w:vAlign w:val="center"/>
          </w:tcPr>
          <w:p w14:paraId="4A70157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48F48ED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, DF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91967D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80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0EB1556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341" w:type="pct"/>
            <w:vAlign w:val="center"/>
          </w:tcPr>
          <w:p w14:paraId="442565DF" w14:textId="2289E7D1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7</w:t>
            </w:r>
            <w:r w:rsidR="00684EA5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)</w:t>
            </w:r>
          </w:p>
        </w:tc>
      </w:tr>
      <w:tr w:rsidR="00883D71" w:rsidRPr="00E6533F" w14:paraId="45CD8E21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4F52514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hAnsi="Times New Roman" w:cs="Times New Roman"/>
              </w:rPr>
              <w:t>NKp30 (NCR3)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24047B7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hAnsi="Times New Roman" w:cs="Times New Roman"/>
              </w:rPr>
              <w:t>Chew</w:t>
            </w: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5B005A7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379A8A5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EB973D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hAnsi="Times New Roman" w:cs="Times New Roman"/>
              </w:rPr>
              <w:t>HC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6B9E935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hAnsi="Times New Roman" w:cs="Times New Roman"/>
              </w:rPr>
              <w:t>I-IIIa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D884BD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hAnsi="Times New Roman" w:cs="Times New Roman"/>
              </w:rPr>
              <w:t>RT-PCR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30D1AD0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443" w:type="pct"/>
            <w:vAlign w:val="center"/>
          </w:tcPr>
          <w:p w14:paraId="76E6C08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0D75BC1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8BE64B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hAnsi="Times New Roman" w:cs="Times New Roman"/>
              </w:rPr>
              <w:t>Md: 2.56y; R: 0.02-9.11y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3B2BE6C7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41" w:type="pct"/>
            <w:vAlign w:val="center"/>
          </w:tcPr>
          <w:p w14:paraId="1E412FA5" w14:textId="4C8F0FB9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noProof/>
              </w:rPr>
              <w:t>(7</w:t>
            </w:r>
            <w:r w:rsidR="00684EA5">
              <w:rPr>
                <w:rFonts w:ascii="Times New Roman" w:hAnsi="Times New Roman" w:cs="Times New Roman"/>
                <w:noProof/>
              </w:rPr>
              <w:t>7</w:t>
            </w:r>
            <w:r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883D71" w:rsidRPr="00E6533F" w14:paraId="7D929816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79D262E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hAnsi="Times New Roman" w:cs="Times New Roman"/>
              </w:rPr>
              <w:t>NKp46 (NCR1)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172811E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Platonova</w:t>
            </w:r>
            <w:proofErr w:type="spellEnd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7742AAC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1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539F279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France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BBE401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NSCL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6CAD9EB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-III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BAE2BE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3D6B53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443" w:type="pct"/>
            <w:vAlign w:val="center"/>
          </w:tcPr>
          <w:p w14:paraId="1EF24A8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022178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, DF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6EE556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35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404E96A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41" w:type="pct"/>
            <w:vAlign w:val="center"/>
          </w:tcPr>
          <w:p w14:paraId="21F6366C" w14:textId="6B9639EC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w:t>(7</w:t>
            </w:r>
            <w:r w:rsidR="00684EA5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w:t>)</w:t>
            </w:r>
          </w:p>
        </w:tc>
      </w:tr>
      <w:tr w:rsidR="00883D71" w:rsidRPr="00E6533F" w14:paraId="4AF411A0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7BE16F7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127D07D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Ascierto</w:t>
            </w:r>
            <w:proofErr w:type="spellEnd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61A16E3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3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090ECC1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the U.S.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7B75A9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B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701BA92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-III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035038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RT-PCR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3CD51B1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443" w:type="pct"/>
            <w:vAlign w:val="center"/>
          </w:tcPr>
          <w:p w14:paraId="567D6BD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49E13A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RF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F65E37C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80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62D4EDC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41" w:type="pct"/>
            <w:vAlign w:val="center"/>
          </w:tcPr>
          <w:p w14:paraId="1DB1D98F" w14:textId="114D964D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w:t>(7</w:t>
            </w:r>
            <w:r w:rsidR="00684EA5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w:t>)</w:t>
            </w:r>
          </w:p>
        </w:tc>
      </w:tr>
      <w:tr w:rsidR="00883D71" w:rsidRPr="00E6533F" w14:paraId="2850B753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1054F65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267AA7C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Rusakiewicz</w:t>
            </w:r>
            <w:proofErr w:type="spellEnd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4A82ED5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3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1BD7BBA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France, Spai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E4602F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GIST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1EEC20F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3B93A6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4038F9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443" w:type="pct"/>
            <w:vAlign w:val="center"/>
          </w:tcPr>
          <w:p w14:paraId="27A8507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F2409C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PF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497C64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Md: 51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6D9E411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41" w:type="pct"/>
            <w:vAlign w:val="center"/>
          </w:tcPr>
          <w:p w14:paraId="6B3340FA" w14:textId="33C51933" w:rsidR="00D638F9" w:rsidRPr="00E6533F" w:rsidRDefault="00D638F9" w:rsidP="002A21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w:t>(</w:t>
            </w:r>
            <w:r w:rsidR="00684EA5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w:t>80</w:t>
            </w:r>
            <w: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w:t>)</w:t>
            </w:r>
          </w:p>
        </w:tc>
      </w:tr>
      <w:tr w:rsidR="00883D71" w:rsidRPr="00E6533F" w14:paraId="545E555B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3B95B26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78EA360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Tian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4C27296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6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156CD25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ACE906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B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3187753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-III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4A9CEF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1750AA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78</w:t>
            </w:r>
          </w:p>
        </w:tc>
        <w:tc>
          <w:tcPr>
            <w:tcW w:w="443" w:type="pct"/>
            <w:vAlign w:val="center"/>
          </w:tcPr>
          <w:p w14:paraId="32279D3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4C6FEF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12FA46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Md: 76 m; R: 4-116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2BC3652E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341" w:type="pct"/>
            <w:vAlign w:val="center"/>
          </w:tcPr>
          <w:p w14:paraId="020D540E" w14:textId="703D82A0" w:rsidR="00D638F9" w:rsidRPr="00E6533F" w:rsidRDefault="00D638F9" w:rsidP="002A21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w:t>(</w:t>
            </w:r>
            <w:r w:rsidR="00684EA5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w:t>81</w:t>
            </w:r>
            <w: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w:t>)</w:t>
            </w:r>
          </w:p>
        </w:tc>
      </w:tr>
      <w:tr w:rsidR="00883D71" w:rsidRPr="00E6533F" w14:paraId="04DE17D8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41FD6DB6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3266ADF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Donadon</w:t>
            </w:r>
            <w:proofErr w:type="spellEnd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282BD3B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7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3464D85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taly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BCB329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CR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5D603679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4F16B09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3480D17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21</w:t>
            </w:r>
          </w:p>
        </w:tc>
        <w:tc>
          <w:tcPr>
            <w:tcW w:w="443" w:type="pct"/>
            <w:vAlign w:val="center"/>
          </w:tcPr>
          <w:p w14:paraId="4CF0A8C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4788DA3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828B26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Md: 35m; R: 2-117m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7C519A6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41" w:type="pct"/>
            <w:vAlign w:val="center"/>
          </w:tcPr>
          <w:p w14:paraId="619DFC1F" w14:textId="63A6E713" w:rsidR="00D638F9" w:rsidRPr="00E6533F" w:rsidRDefault="00D638F9" w:rsidP="002A21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w:t>(</w:t>
            </w:r>
            <w:r w:rsidR="00684EA5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w:t>82</w:t>
            </w:r>
            <w: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w:t>)</w:t>
            </w:r>
          </w:p>
        </w:tc>
      </w:tr>
      <w:tr w:rsidR="00883D71" w:rsidRPr="00E6533F" w14:paraId="4BD2EDF9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57456021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1B85C7B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Svensson</w:t>
            </w:r>
            <w:proofErr w:type="spellEnd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764B059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7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3721D9A8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Sweden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8A7C23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ESCC, G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46D3B7E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43435B5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0A14999D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65</w:t>
            </w:r>
          </w:p>
        </w:tc>
        <w:tc>
          <w:tcPr>
            <w:tcW w:w="443" w:type="pct"/>
            <w:vAlign w:val="center"/>
          </w:tcPr>
          <w:p w14:paraId="5355D08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E2EE47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, RF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7FEFC3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9y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5C1E03F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341" w:type="pct"/>
            <w:vAlign w:val="center"/>
          </w:tcPr>
          <w:p w14:paraId="068C34D1" w14:textId="16159A39" w:rsidR="00D638F9" w:rsidRPr="00E6533F" w:rsidRDefault="00D638F9" w:rsidP="002A21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w:t>(8</w:t>
            </w:r>
            <w:r w:rsidR="00684EA5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w:t>)</w:t>
            </w:r>
          </w:p>
        </w:tc>
      </w:tr>
      <w:tr w:rsidR="00883D71" w:rsidRPr="00E6533F" w14:paraId="051C573A" w14:textId="77777777" w:rsidTr="00883D71">
        <w:trPr>
          <w:trHeight w:val="280"/>
          <w:jc w:val="center"/>
        </w:trPr>
        <w:tc>
          <w:tcPr>
            <w:tcW w:w="313" w:type="pct"/>
            <w:vAlign w:val="center"/>
          </w:tcPr>
          <w:p w14:paraId="76003E33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14:paraId="025F151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Versluis</w:t>
            </w:r>
            <w:proofErr w:type="spellEnd"/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.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14B85F2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2017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00265E0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the Netherlands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5AF28970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EMC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58F656F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FIGO I-IV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093309BA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0608D31B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303</w:t>
            </w:r>
          </w:p>
        </w:tc>
        <w:tc>
          <w:tcPr>
            <w:tcW w:w="443" w:type="pct"/>
            <w:vAlign w:val="center"/>
          </w:tcPr>
          <w:p w14:paraId="1B975E92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913BD8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OS, DFS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55A2674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533F">
              <w:rPr>
                <w:rFonts w:ascii="Times New Roman" w:eastAsia="宋体" w:hAnsi="Times New Roman" w:cs="Times New Roman"/>
                <w:kern w:val="0"/>
                <w:sz w:val="22"/>
              </w:rPr>
              <w:t>Md: 6.2y; IQR: 2.4-10.5y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0E81FE25" w14:textId="77777777" w:rsidR="00D638F9" w:rsidRPr="00E6533F" w:rsidRDefault="00D638F9" w:rsidP="002A21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341" w:type="pct"/>
            <w:vAlign w:val="center"/>
          </w:tcPr>
          <w:p w14:paraId="2BFF884A" w14:textId="47A77842" w:rsidR="00D638F9" w:rsidRPr="00E6533F" w:rsidRDefault="00D638F9" w:rsidP="002A21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w:t>(8</w:t>
            </w:r>
            <w:r w:rsidR="00684EA5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w:t>4</w:t>
            </w:r>
            <w:bookmarkStart w:id="4" w:name="_GoBack"/>
            <w:bookmarkEnd w:id="4"/>
            <w: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w:t>)</w:t>
            </w:r>
          </w:p>
        </w:tc>
      </w:tr>
    </w:tbl>
    <w:bookmarkEnd w:id="0"/>
    <w:p w14:paraId="2B4B0578" w14:textId="77777777" w:rsidR="00D638F9" w:rsidRPr="00E6533F" w:rsidRDefault="00D638F9" w:rsidP="00D638F9">
      <w:pPr>
        <w:jc w:val="left"/>
        <w:rPr>
          <w:rFonts w:ascii="Times New Roman" w:hAnsi="Times New Roman" w:cs="Times New Roman"/>
        </w:rPr>
      </w:pPr>
      <w:r w:rsidRPr="00E6533F">
        <w:rPr>
          <w:rFonts w:ascii="Times New Roman" w:hAnsi="Times New Roman" w:cs="Times New Roman"/>
        </w:rPr>
        <w:t>ESCC, esophageal squamous cell carcinoma; GC, gastric cancer; CRC, colorectal cancer; HCC, hepatocellular carcinoma; ICC, intrahepatic cholangiocarcinoma; GBC, gallbladder cancer; GIST, gastrointestinal stromal tumor; OSCC, oral squamous cell carcinoma; OPSCC, oropharyngeal squamous cell carcinoma; NPC, nasopharyngeal carcinoma; HNSCC, head and neck squamous cell carcinoma; NSCLC, non-small cell lung cancer; RCC, renal cell carcinoma; PC: prostatic cancer; MPM: malignant pleural mesothelioma; BC, breast cancer, OC, ovarian cancer; VSCC, vulvar squamous cell carcinoma; EMC, endometrial cancer;</w:t>
      </w:r>
      <w:r w:rsidRPr="00B76702">
        <w:rPr>
          <w:rFonts w:ascii="Times New Roman" w:hAnsi="Times New Roman" w:cs="Times New Roman"/>
        </w:rPr>
        <w:t xml:space="preserve"> IHC:</w:t>
      </w:r>
      <w:r w:rsidRPr="00E6533F">
        <w:rPr>
          <w:rFonts w:ascii="Times New Roman" w:hAnsi="Times New Roman" w:cs="Times New Roman"/>
        </w:rPr>
        <w:t xml:space="preserve"> </w:t>
      </w:r>
      <w:r w:rsidRPr="00B76702">
        <w:rPr>
          <w:rFonts w:ascii="Times New Roman" w:hAnsi="Times New Roman" w:cs="Times New Roman"/>
        </w:rPr>
        <w:t xml:space="preserve">immunohistochemical staining; FCM: flow cytometry; RT-PCR: real-time polymerase chain reaction; </w:t>
      </w:r>
      <w:r w:rsidRPr="00E6533F">
        <w:rPr>
          <w:rFonts w:ascii="Times New Roman" w:hAnsi="Times New Roman" w:cs="Times New Roman"/>
        </w:rPr>
        <w:t>FIGO, International Federation of Gynecology and Obstetrics; OS, overall survival; DFS, disease-free survival; MFS, metastasis-free survival; PFS, progression-free survival;</w:t>
      </w:r>
      <w:r>
        <w:rPr>
          <w:rFonts w:ascii="Times New Roman" w:hAnsi="Times New Roman" w:cs="Times New Roman"/>
        </w:rPr>
        <w:t xml:space="preserve"> </w:t>
      </w:r>
      <w:r w:rsidRPr="00E6533F">
        <w:rPr>
          <w:rFonts w:ascii="Times New Roman" w:hAnsi="Times New Roman" w:cs="Times New Roman"/>
        </w:rPr>
        <w:t>RFS, recurrence-free survival; NOS, Newcastle-Ottawa Scale; NS, not stated; M, mean; Md, median; R, range; IQR, interquartile range</w:t>
      </w:r>
    </w:p>
    <w:p w14:paraId="781D8550" w14:textId="77777777" w:rsidR="00D638F9" w:rsidRDefault="00D638F9" w:rsidP="00D638F9">
      <w:r w:rsidRPr="00E6533F">
        <w:rPr>
          <w:rFonts w:ascii="Times New Roman" w:hAnsi="Times New Roman" w:cs="Times New Roman"/>
        </w:rPr>
        <w:t xml:space="preserve">a: 1 </w:t>
      </w:r>
      <w:r>
        <w:rPr>
          <w:rFonts w:ascii="Times New Roman" w:hAnsi="Times New Roman" w:cs="Times New Roman"/>
        </w:rPr>
        <w:t xml:space="preserve">represented that </w:t>
      </w:r>
      <w:r w:rsidRPr="00E6533F">
        <w:rPr>
          <w:rFonts w:ascii="Times New Roman" w:hAnsi="Times New Roman" w:cs="Times New Roman"/>
        </w:rPr>
        <w:t xml:space="preserve">HRs and 95%CIs </w:t>
      </w:r>
      <w:r>
        <w:rPr>
          <w:rFonts w:ascii="Times New Roman" w:hAnsi="Times New Roman" w:cs="Times New Roman"/>
        </w:rPr>
        <w:t xml:space="preserve">were </w:t>
      </w:r>
      <w:r w:rsidRPr="00E6533F">
        <w:rPr>
          <w:rFonts w:ascii="Times New Roman" w:hAnsi="Times New Roman" w:cs="Times New Roman"/>
        </w:rPr>
        <w:t xml:space="preserve">directly </w:t>
      </w:r>
      <w:r>
        <w:rPr>
          <w:rFonts w:ascii="Times New Roman" w:hAnsi="Times New Roman" w:cs="Times New Roman"/>
        </w:rPr>
        <w:t xml:space="preserve">obtained </w:t>
      </w:r>
      <w:r w:rsidRPr="00E6533F">
        <w:rPr>
          <w:rFonts w:ascii="Times New Roman" w:hAnsi="Times New Roman" w:cs="Times New Roman"/>
        </w:rPr>
        <w:t xml:space="preserve">from </w:t>
      </w:r>
      <w:r>
        <w:rPr>
          <w:rFonts w:ascii="Times New Roman" w:hAnsi="Times New Roman" w:cs="Times New Roman"/>
        </w:rPr>
        <w:t xml:space="preserve">the </w:t>
      </w:r>
      <w:r w:rsidRPr="00E6533F">
        <w:rPr>
          <w:rFonts w:ascii="Times New Roman" w:hAnsi="Times New Roman" w:cs="Times New Roman"/>
        </w:rPr>
        <w:t>publications; 2</w:t>
      </w:r>
      <w:r w:rsidRPr="00277E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presented that</w:t>
      </w:r>
      <w:r w:rsidRPr="00E6533F">
        <w:rPr>
          <w:rFonts w:ascii="Times New Roman" w:hAnsi="Times New Roman" w:cs="Times New Roman"/>
        </w:rPr>
        <w:t xml:space="preserve"> HRs and 95%CIs </w:t>
      </w:r>
      <w:r>
        <w:rPr>
          <w:rFonts w:ascii="Times New Roman" w:hAnsi="Times New Roman" w:cs="Times New Roman"/>
        </w:rPr>
        <w:t>were derived</w:t>
      </w:r>
      <w:r w:rsidRPr="00E6533F">
        <w:rPr>
          <w:rFonts w:ascii="Times New Roman" w:hAnsi="Times New Roman" w:cs="Times New Roman"/>
        </w:rPr>
        <w:t xml:space="preserve"> from Kaplan-Meier curves.</w:t>
      </w:r>
    </w:p>
    <w:sectPr w:rsidR="00D638F9" w:rsidSect="00D638F9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HorizontalSpacing w:val="105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38F9"/>
    <w:rsid w:val="00445FDB"/>
    <w:rsid w:val="00684EA5"/>
    <w:rsid w:val="006D28AC"/>
    <w:rsid w:val="00883D71"/>
    <w:rsid w:val="00D63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CDF9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638F9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819</Words>
  <Characters>4670</Characters>
  <Application>Microsoft Office Word</Application>
  <DocSecurity>0</DocSecurity>
  <Lines>38</Lines>
  <Paragraphs>10</Paragraphs>
  <ScaleCrop>false</ScaleCrop>
  <Company/>
  <LinksUpToDate>false</LinksUpToDate>
  <CharactersWithSpaces>5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Weijian</dc:creator>
  <cp:keywords/>
  <dc:description/>
  <cp:lastModifiedBy>Windows 用户</cp:lastModifiedBy>
  <cp:revision>4</cp:revision>
  <dcterms:created xsi:type="dcterms:W3CDTF">2020-05-12T03:56:00Z</dcterms:created>
  <dcterms:modified xsi:type="dcterms:W3CDTF">2020-06-21T03:49:00Z</dcterms:modified>
</cp:coreProperties>
</file>